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2585E3" w14:textId="77777777" w:rsidR="00CE7774" w:rsidRDefault="00CE7774" w:rsidP="00CE7774">
      <w:pPr>
        <w:spacing w:line="360" w:lineRule="auto"/>
        <w:jc w:val="both"/>
        <w:rPr>
          <w:rFonts w:ascii="Times New Roman" w:hAnsi="Times New Roman" w:cs="Times New Roman"/>
          <w:sz w:val="40"/>
          <w:szCs w:val="40"/>
          <w:lang w:val="en-GB"/>
        </w:rPr>
      </w:pPr>
      <w:r w:rsidRPr="00F9667C">
        <w:rPr>
          <w:rFonts w:ascii="Times New Roman" w:hAnsi="Times New Roman" w:cs="Times New Roman"/>
          <w:sz w:val="40"/>
          <w:szCs w:val="40"/>
          <w:lang w:val="en-US"/>
        </w:rPr>
        <w:t>Predicting future performance in powerlifting: a</w:t>
      </w:r>
      <w:r w:rsidRPr="00F9667C">
        <w:rPr>
          <w:rFonts w:ascii="Times New Roman" w:hAnsi="Times New Roman" w:cs="Times New Roman"/>
          <w:sz w:val="40"/>
          <w:szCs w:val="40"/>
          <w:lang w:val="en-GB"/>
        </w:rPr>
        <w:t xml:space="preserve"> machine learning approach.</w:t>
      </w:r>
    </w:p>
    <w:p w14:paraId="208E0845" w14:textId="77777777" w:rsidR="00CE7774" w:rsidRPr="00CE7774" w:rsidRDefault="00CE7774" w:rsidP="00CE7774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CE7774">
        <w:rPr>
          <w:rFonts w:ascii="Times New Roman" w:hAnsi="Times New Roman" w:cs="Times New Roman"/>
          <w:sz w:val="28"/>
          <w:szCs w:val="28"/>
        </w:rPr>
        <w:t>Sports Medicine - Open</w:t>
      </w:r>
    </w:p>
    <w:p w14:paraId="03DFF864" w14:textId="77777777" w:rsidR="00CE7774" w:rsidRPr="00F9667C" w:rsidRDefault="00CE7774" w:rsidP="00CE777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9667C">
        <w:rPr>
          <w:rFonts w:ascii="Times New Roman" w:hAnsi="Times New Roman" w:cs="Times New Roman"/>
          <w:sz w:val="20"/>
          <w:szCs w:val="20"/>
        </w:rPr>
        <w:t>Luca Ferrari</w:t>
      </w:r>
      <w:r w:rsidRPr="00F9667C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F9667C">
        <w:rPr>
          <w:rFonts w:ascii="Times New Roman" w:hAnsi="Times New Roman" w:cs="Times New Roman"/>
          <w:sz w:val="20"/>
          <w:szCs w:val="20"/>
        </w:rPr>
        <w:t>, Gianluca Bochicchio</w:t>
      </w:r>
      <w:r w:rsidRPr="00F9667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9667C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Alberto Bottari</w:t>
      </w:r>
      <w:r w:rsidRPr="00F9667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F9667C">
        <w:rPr>
          <w:rFonts w:ascii="Times New Roman" w:hAnsi="Times New Roman" w:cs="Times New Roman"/>
          <w:sz w:val="20"/>
          <w:szCs w:val="20"/>
        </w:rPr>
        <w:t>Francesco Lucertini</w:t>
      </w:r>
      <w:r w:rsidRPr="00F9667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9667C">
        <w:rPr>
          <w:rFonts w:ascii="Times New Roman" w:hAnsi="Times New Roman" w:cs="Times New Roman"/>
          <w:sz w:val="20"/>
          <w:szCs w:val="20"/>
        </w:rPr>
        <w:t>, Silvia Pogliaghi</w:t>
      </w:r>
      <w:r w:rsidRPr="00F9667C">
        <w:rPr>
          <w:rFonts w:ascii="Times New Roman" w:hAnsi="Times New Roman" w:cs="Times New Roman"/>
          <w:sz w:val="20"/>
          <w:szCs w:val="20"/>
          <w:vertAlign w:val="superscript"/>
        </w:rPr>
        <w:t>1,3</w:t>
      </w:r>
    </w:p>
    <w:p w14:paraId="4248C615" w14:textId="77777777" w:rsidR="00CE7774" w:rsidRPr="00F9667C" w:rsidRDefault="00CE7774" w:rsidP="00CE7774">
      <w:pPr>
        <w:suppressLineNumbers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9667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F9667C">
        <w:rPr>
          <w:rFonts w:ascii="Times New Roman" w:hAnsi="Times New Roman" w:cs="Times New Roman"/>
          <w:sz w:val="20"/>
          <w:szCs w:val="20"/>
          <w:lang w:val="en-GB"/>
        </w:rPr>
        <w:t>University of Verona, Department of Neurosciences, Biomedicine and Movement Sciences, 37131 Verona, Italy;</w:t>
      </w:r>
    </w:p>
    <w:p w14:paraId="7CE3DE7B" w14:textId="77777777" w:rsidR="00CE7774" w:rsidRPr="00F9667C" w:rsidRDefault="00CE7774" w:rsidP="00CE7774">
      <w:pPr>
        <w:suppressLineNumbers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9667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F9667C">
        <w:rPr>
          <w:rFonts w:ascii="Times New Roman" w:hAnsi="Times New Roman" w:cs="Times New Roman"/>
          <w:sz w:val="20"/>
          <w:szCs w:val="20"/>
          <w:lang w:val="en-GB"/>
        </w:rPr>
        <w:t xml:space="preserve">University of Urbino, Department of Biomolecular Sciences, 61029 Urbino, Italy; </w:t>
      </w:r>
    </w:p>
    <w:p w14:paraId="4CDB0021" w14:textId="77777777" w:rsidR="00CE7774" w:rsidRPr="00F9667C" w:rsidRDefault="00CE7774" w:rsidP="00CE7774">
      <w:pPr>
        <w:suppressLineNumbers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9667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F9667C">
        <w:rPr>
          <w:rFonts w:ascii="Times New Roman" w:hAnsi="Times New Roman" w:cs="Times New Roman"/>
          <w:sz w:val="20"/>
          <w:szCs w:val="20"/>
          <w:lang w:val="en-GB"/>
        </w:rPr>
        <w:t xml:space="preserve">University of Western Ontario, Research Associate Canadian </w:t>
      </w:r>
      <w:proofErr w:type="spellStart"/>
      <w:r w:rsidRPr="00F9667C">
        <w:rPr>
          <w:rFonts w:ascii="Times New Roman" w:hAnsi="Times New Roman" w:cs="Times New Roman"/>
          <w:sz w:val="20"/>
          <w:szCs w:val="20"/>
          <w:lang w:val="en-GB"/>
        </w:rPr>
        <w:t>Center</w:t>
      </w:r>
      <w:proofErr w:type="spellEnd"/>
      <w:r w:rsidRPr="00F9667C">
        <w:rPr>
          <w:rFonts w:ascii="Times New Roman" w:hAnsi="Times New Roman" w:cs="Times New Roman"/>
          <w:sz w:val="20"/>
          <w:szCs w:val="20"/>
          <w:lang w:val="en-GB"/>
        </w:rPr>
        <w:t xml:space="preserve"> for Activity and Ageing, ON N6A 3K7, London, Canada</w:t>
      </w:r>
    </w:p>
    <w:p w14:paraId="08A0DE1D" w14:textId="77777777" w:rsidR="00CE7774" w:rsidRPr="00F9667C" w:rsidRDefault="00CE7774" w:rsidP="00CE7774">
      <w:pPr>
        <w:suppressLineNumbers/>
        <w:jc w:val="both"/>
        <w:rPr>
          <w:rFonts w:ascii="Times New Roman" w:hAnsi="Times New Roman" w:cs="Times New Roman"/>
          <w:sz w:val="20"/>
          <w:szCs w:val="20"/>
        </w:rPr>
      </w:pPr>
      <w:r w:rsidRPr="00F9667C">
        <w:rPr>
          <w:rFonts w:ascii="Times New Roman" w:hAnsi="Times New Roman" w:cs="Times New Roman"/>
          <w:sz w:val="20"/>
          <w:szCs w:val="20"/>
        </w:rPr>
        <w:t xml:space="preserve">* </w:t>
      </w:r>
      <w:proofErr w:type="spellStart"/>
      <w:r w:rsidRPr="00F9667C">
        <w:rPr>
          <w:rFonts w:ascii="Times New Roman" w:hAnsi="Times New Roman" w:cs="Times New Roman"/>
          <w:sz w:val="20"/>
          <w:szCs w:val="20"/>
        </w:rPr>
        <w:t>Corresponding</w:t>
      </w:r>
      <w:proofErr w:type="spellEnd"/>
      <w:r w:rsidRPr="00F9667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9667C">
        <w:rPr>
          <w:rFonts w:ascii="Times New Roman" w:hAnsi="Times New Roman" w:cs="Times New Roman"/>
          <w:sz w:val="20"/>
          <w:szCs w:val="20"/>
        </w:rPr>
        <w:t>author</w:t>
      </w:r>
      <w:proofErr w:type="spellEnd"/>
      <w:r w:rsidRPr="00F9667C">
        <w:rPr>
          <w:rFonts w:ascii="Times New Roman" w:hAnsi="Times New Roman" w:cs="Times New Roman"/>
          <w:sz w:val="20"/>
          <w:szCs w:val="20"/>
        </w:rPr>
        <w:t xml:space="preserve">: Silvia Pogliaghi, via Felice Casorati, 43, 37131, Verona, </w:t>
      </w:r>
      <w:proofErr w:type="spellStart"/>
      <w:r w:rsidRPr="00F9667C">
        <w:rPr>
          <w:rFonts w:ascii="Times New Roman" w:hAnsi="Times New Roman" w:cs="Times New Roman"/>
          <w:sz w:val="20"/>
          <w:szCs w:val="20"/>
        </w:rPr>
        <w:t>Italy</w:t>
      </w:r>
      <w:proofErr w:type="spellEnd"/>
      <w:r w:rsidRPr="00F9667C">
        <w:rPr>
          <w:rFonts w:ascii="Times New Roman" w:hAnsi="Times New Roman" w:cs="Times New Roman"/>
          <w:sz w:val="20"/>
          <w:szCs w:val="20"/>
        </w:rPr>
        <w:t xml:space="preserve">; Tel.: +39-045-8425128; </w:t>
      </w:r>
      <w:hyperlink r:id="rId4" w:history="1">
        <w:r w:rsidRPr="00F9667C">
          <w:rPr>
            <w:rStyle w:val="Collegamentoipertestuale"/>
            <w:rFonts w:ascii="Times New Roman" w:hAnsi="Times New Roman" w:cs="Times New Roman"/>
            <w:sz w:val="20"/>
            <w:szCs w:val="20"/>
          </w:rPr>
          <w:t>silvia.pogliaghi@univr.it</w:t>
        </w:r>
      </w:hyperlink>
    </w:p>
    <w:p w14:paraId="1E75B622" w14:textId="77777777" w:rsidR="00CE7774" w:rsidRPr="00F9667C" w:rsidRDefault="00CE7774" w:rsidP="00CE7774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4D907A7" w14:textId="77777777" w:rsidR="00CE7774" w:rsidRPr="00F9667C" w:rsidRDefault="00CE7774" w:rsidP="00CE777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9667C">
        <w:rPr>
          <w:rFonts w:ascii="Times New Roman" w:hAnsi="Times New Roman" w:cs="Times New Roman"/>
          <w:sz w:val="20"/>
          <w:szCs w:val="20"/>
        </w:rPr>
        <w:t>Luca Ferrari: 0000-0002-9855-9659</w:t>
      </w:r>
    </w:p>
    <w:p w14:paraId="35074837" w14:textId="77777777" w:rsidR="00CE7774" w:rsidRDefault="00CE7774" w:rsidP="00CE777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9667C">
        <w:rPr>
          <w:rFonts w:ascii="Times New Roman" w:hAnsi="Times New Roman" w:cs="Times New Roman"/>
          <w:sz w:val="20"/>
          <w:szCs w:val="20"/>
        </w:rPr>
        <w:t>Gianluca Bochicchio: 0000-0002-9575-9209</w:t>
      </w:r>
    </w:p>
    <w:p w14:paraId="736A48CF" w14:textId="77777777" w:rsidR="00CE7774" w:rsidRPr="00F9667C" w:rsidRDefault="00CE7774" w:rsidP="00CE777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lberto Bottari: </w:t>
      </w:r>
      <w:r w:rsidRPr="00B23EB0">
        <w:rPr>
          <w:rFonts w:ascii="Times New Roman" w:hAnsi="Times New Roman" w:cs="Times New Roman"/>
          <w:sz w:val="20"/>
          <w:szCs w:val="20"/>
        </w:rPr>
        <w:t>0009-0002-2869-7324</w:t>
      </w:r>
    </w:p>
    <w:p w14:paraId="4F781D71" w14:textId="77777777" w:rsidR="00CE7774" w:rsidRPr="00170B73" w:rsidRDefault="00CE7774" w:rsidP="00CE777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70B73">
        <w:rPr>
          <w:rFonts w:ascii="Times New Roman" w:hAnsi="Times New Roman" w:cs="Times New Roman"/>
          <w:sz w:val="20"/>
          <w:szCs w:val="20"/>
          <w:lang w:val="en-US"/>
        </w:rPr>
        <w:t xml:space="preserve">Francesco </w:t>
      </w:r>
      <w:proofErr w:type="spellStart"/>
      <w:r w:rsidRPr="00170B73">
        <w:rPr>
          <w:rFonts w:ascii="Times New Roman" w:hAnsi="Times New Roman" w:cs="Times New Roman"/>
          <w:sz w:val="20"/>
          <w:szCs w:val="20"/>
          <w:lang w:val="en-US"/>
        </w:rPr>
        <w:t>Lucertini</w:t>
      </w:r>
      <w:proofErr w:type="spellEnd"/>
      <w:r w:rsidRPr="00170B73">
        <w:rPr>
          <w:rFonts w:ascii="Times New Roman" w:hAnsi="Times New Roman" w:cs="Times New Roman"/>
          <w:sz w:val="20"/>
          <w:szCs w:val="20"/>
          <w:lang w:val="en-US"/>
        </w:rPr>
        <w:t>: 0000-0003-3134-4511</w:t>
      </w:r>
    </w:p>
    <w:p w14:paraId="4E0E55C9" w14:textId="77777777" w:rsidR="00CE7774" w:rsidRPr="00F9667C" w:rsidRDefault="00CE7774" w:rsidP="00CE7774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9667C">
        <w:rPr>
          <w:rFonts w:ascii="Times New Roman" w:hAnsi="Times New Roman" w:cs="Times New Roman"/>
          <w:sz w:val="20"/>
          <w:szCs w:val="20"/>
          <w:lang w:val="en-US"/>
        </w:rPr>
        <w:t xml:space="preserve">Silvia </w:t>
      </w:r>
      <w:proofErr w:type="spellStart"/>
      <w:r w:rsidRPr="00F9667C">
        <w:rPr>
          <w:rFonts w:ascii="Times New Roman" w:hAnsi="Times New Roman" w:cs="Times New Roman"/>
          <w:sz w:val="20"/>
          <w:szCs w:val="20"/>
          <w:lang w:val="en-US"/>
        </w:rPr>
        <w:t>Pogliaghi</w:t>
      </w:r>
      <w:proofErr w:type="spellEnd"/>
      <w:r w:rsidRPr="00F9667C">
        <w:rPr>
          <w:rFonts w:ascii="Times New Roman" w:hAnsi="Times New Roman" w:cs="Times New Roman"/>
          <w:sz w:val="20"/>
          <w:szCs w:val="20"/>
          <w:lang w:val="en-US"/>
        </w:rPr>
        <w:t>: 0000-0002-4394-8550</w:t>
      </w:r>
    </w:p>
    <w:p w14:paraId="41E62A43" w14:textId="353A427B" w:rsidR="00037739" w:rsidRDefault="00CE7774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Grigliatabella"/>
        <w:tblpPr w:leftFromText="141" w:rightFromText="141" w:vertAnchor="text" w:horzAnchor="margin" w:tblpY="16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7"/>
        <w:gridCol w:w="1927"/>
        <w:gridCol w:w="1928"/>
        <w:gridCol w:w="1928"/>
        <w:gridCol w:w="1928"/>
      </w:tblGrid>
      <w:tr w:rsidR="00CE7774" w:rsidRPr="00CE7774" w14:paraId="57FAD186" w14:textId="77777777" w:rsidTr="00CE7774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ED8456" w14:textId="77777777" w:rsidR="00CE7774" w:rsidRPr="008521DC" w:rsidRDefault="00CE7774" w:rsidP="00CE777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521D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Pr="008521D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mparison of indexes of</w:t>
            </w:r>
            <w:r w:rsidRPr="008521D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models’ performance in predicting individual future performance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Total)</w:t>
            </w:r>
          </w:p>
        </w:tc>
      </w:tr>
      <w:tr w:rsidR="00CE7774" w:rsidRPr="008C6142" w14:paraId="5D31662D" w14:textId="77777777" w:rsidTr="00CE7774">
        <w:trPr>
          <w:trHeight w:val="290"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44EC4D" w14:textId="77777777" w:rsidR="00CE7774" w:rsidRPr="008521DC" w:rsidRDefault="00CE7774" w:rsidP="00CE777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0" w:name="_Hlk171083514"/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A3206" w14:textId="77777777" w:rsidR="00CE7774" w:rsidRPr="008C6142" w:rsidRDefault="00CE7774" w:rsidP="00CE777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6142">
              <w:rPr>
                <w:rFonts w:ascii="Times New Roman" w:hAnsi="Times New Roman" w:cs="Times New Roman"/>
                <w:sz w:val="16"/>
                <w:szCs w:val="16"/>
              </w:rPr>
              <w:t>MAE (Test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CDC0CE" w14:textId="77777777" w:rsidR="00CE7774" w:rsidRPr="008C6142" w:rsidRDefault="00CE7774" w:rsidP="00CE77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61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SE (Test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6A9A9E" w14:textId="77777777" w:rsidR="00CE7774" w:rsidRPr="008C6142" w:rsidRDefault="00CE7774" w:rsidP="00CE77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61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MSE (Test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BA7BF0" w14:textId="77777777" w:rsidR="00CE7774" w:rsidRPr="008C6142" w:rsidRDefault="00CE7774" w:rsidP="00CE777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C6142">
              <w:rPr>
                <w:rFonts w:ascii="Times New Roman" w:hAnsi="Times New Roman" w:cs="Times New Roman"/>
                <w:sz w:val="16"/>
                <w:szCs w:val="16"/>
              </w:rPr>
              <w:t>RSquared</w:t>
            </w:r>
            <w:proofErr w:type="spellEnd"/>
            <w:r w:rsidRPr="008C6142">
              <w:rPr>
                <w:rFonts w:ascii="Times New Roman" w:hAnsi="Times New Roman" w:cs="Times New Roman"/>
                <w:sz w:val="16"/>
                <w:szCs w:val="16"/>
              </w:rPr>
              <w:t xml:space="preserve"> (Test)</w:t>
            </w:r>
          </w:p>
        </w:tc>
      </w:tr>
      <w:bookmarkEnd w:id="0"/>
      <w:tr w:rsidR="00CE7774" w:rsidRPr="008C6142" w14:paraId="365A43A4" w14:textId="77777777" w:rsidTr="00CE7774">
        <w:trPr>
          <w:trHeight w:val="198"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</w:tcPr>
          <w:p w14:paraId="4B29AAD5" w14:textId="77777777" w:rsidR="00CE7774" w:rsidRPr="00CD3BDA" w:rsidRDefault="00CE7774" w:rsidP="00CE77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D3B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ld</w:t>
            </w:r>
            <w:proofErr w:type="spellEnd"/>
            <w:r w:rsidRPr="00CD3B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out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8B8918" w14:textId="77777777" w:rsidR="00CE7774" w:rsidRPr="008C6142" w:rsidRDefault="00CE7774" w:rsidP="00CE77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B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73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171DC8" w14:textId="77777777" w:rsidR="00CE7774" w:rsidRPr="008C6142" w:rsidRDefault="00CE7774" w:rsidP="00CE77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B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2.80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DE671C" w14:textId="77777777" w:rsidR="00CE7774" w:rsidRPr="008C6142" w:rsidRDefault="00CE7774" w:rsidP="00CE77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B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53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2674C4" w14:textId="77777777" w:rsidR="00CE7774" w:rsidRPr="008C6142" w:rsidRDefault="00CE7774" w:rsidP="00CE77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3B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</w:tr>
      <w:tr w:rsidR="00CE7774" w:rsidRPr="008C6142" w14:paraId="047B99F6" w14:textId="77777777" w:rsidTr="00CE7774">
        <w:tc>
          <w:tcPr>
            <w:tcW w:w="1000" w:type="pct"/>
            <w:shd w:val="clear" w:color="auto" w:fill="auto"/>
            <w:vAlign w:val="center"/>
          </w:tcPr>
          <w:p w14:paraId="3FE1CC82" w14:textId="77777777" w:rsidR="00CE7774" w:rsidRPr="008C6142" w:rsidRDefault="00CE7774" w:rsidP="00CE777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ol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folds)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46F8093" w14:textId="77777777" w:rsidR="00CE7774" w:rsidRPr="008C6142" w:rsidRDefault="00CE7774" w:rsidP="00CE77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31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4A47014" w14:textId="77777777" w:rsidR="00CE7774" w:rsidRPr="008C6142" w:rsidRDefault="00CE7774" w:rsidP="00CE77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1.4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36C7F97" w14:textId="77777777" w:rsidR="00CE7774" w:rsidRPr="008C6142" w:rsidRDefault="00CE7774" w:rsidP="00CE77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21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346792E8" w14:textId="77777777" w:rsidR="00CE7774" w:rsidRPr="008C6142" w:rsidRDefault="00CE7774" w:rsidP="00CE77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</w:tr>
      <w:tr w:rsidR="00CE7774" w:rsidRPr="00CE7774" w14:paraId="462F42E1" w14:textId="77777777" w:rsidTr="00CE7774"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CE3761" w14:textId="77777777" w:rsidR="00CE7774" w:rsidRPr="008C6142" w:rsidRDefault="00CE7774" w:rsidP="00CE777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61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ean Absolute Error (MAE), Mean Squared Error (MSE), Root Mean Squared Error (RMSE), Coefficient of Determination (R-squared);</w:t>
            </w:r>
          </w:p>
        </w:tc>
      </w:tr>
    </w:tbl>
    <w:p w14:paraId="20864B2C" w14:textId="77777777" w:rsidR="00CE7774" w:rsidRPr="00CD3BDA" w:rsidRDefault="00CE7774">
      <w:pPr>
        <w:rPr>
          <w:lang w:val="en-US"/>
        </w:rPr>
      </w:pPr>
    </w:p>
    <w:sectPr w:rsidR="00CE7774" w:rsidRPr="00CD3BD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BDA"/>
    <w:rsid w:val="00037739"/>
    <w:rsid w:val="00077C0B"/>
    <w:rsid w:val="00261222"/>
    <w:rsid w:val="005F2E35"/>
    <w:rsid w:val="007C65A8"/>
    <w:rsid w:val="00C05BDC"/>
    <w:rsid w:val="00CD3BDA"/>
    <w:rsid w:val="00CE7774"/>
    <w:rsid w:val="00FA7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6C68E67"/>
  <w15:chartTrackingRefBased/>
  <w15:docId w15:val="{057C42F4-4627-49F2-A653-C8AF3B0D2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D3BDA"/>
  </w:style>
  <w:style w:type="paragraph" w:styleId="Titolo1">
    <w:name w:val="heading 1"/>
    <w:basedOn w:val="Normale"/>
    <w:next w:val="Normale"/>
    <w:link w:val="Titolo1Carattere"/>
    <w:uiPriority w:val="9"/>
    <w:qFormat/>
    <w:rsid w:val="00CD3B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D3B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D3B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D3B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D3B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D3B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D3B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D3B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D3B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D3B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D3B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D3B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D3BD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D3BD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D3BD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D3BD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D3BD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D3BD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D3B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D3B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D3B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D3B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D3B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D3BD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D3BD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D3BD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D3B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D3BD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D3BDA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CD3B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CE7774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ilvia.pogliaghi@univr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6</Words>
  <Characters>1066</Characters>
  <Application>Microsoft Office Word</Application>
  <DocSecurity>0</DocSecurity>
  <Lines>38</Lines>
  <Paragraphs>19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errari</dc:creator>
  <cp:keywords/>
  <dc:description/>
  <cp:lastModifiedBy>Luca Ferrari</cp:lastModifiedBy>
  <cp:revision>3</cp:revision>
  <dcterms:created xsi:type="dcterms:W3CDTF">2025-02-13T14:18:00Z</dcterms:created>
  <dcterms:modified xsi:type="dcterms:W3CDTF">2025-02-25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6e8643-bcba-45d4-b8ec-28efbf1208d3</vt:lpwstr>
  </property>
</Properties>
</file>